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86DBDA" w14:textId="77777777" w:rsidR="0010248C" w:rsidRPr="00FB5E29" w:rsidRDefault="0010248C" w:rsidP="0010248C">
      <w:pPr>
        <w:spacing w:line="360" w:lineRule="auto"/>
        <w:rPr>
          <w:rFonts w:ascii="Arial" w:hAnsi="Arial" w:cs="Arial"/>
          <w:sz w:val="20"/>
          <w:szCs w:val="20"/>
        </w:rPr>
      </w:pPr>
      <w:bookmarkStart w:id="0" w:name="_GoBack"/>
      <w:bookmarkEnd w:id="0"/>
      <w:r w:rsidRPr="00FB5E29">
        <w:rPr>
          <w:rFonts w:ascii="Arial" w:hAnsi="Arial" w:cs="Arial"/>
          <w:b/>
          <w:bCs/>
          <w:sz w:val="20"/>
          <w:szCs w:val="20"/>
        </w:rPr>
        <w:t>Figure S1.</w:t>
      </w:r>
      <w:r w:rsidRPr="00FB5E29">
        <w:rPr>
          <w:rFonts w:ascii="Arial" w:hAnsi="Arial" w:cs="Arial"/>
          <w:sz w:val="20"/>
          <w:szCs w:val="20"/>
        </w:rPr>
        <w:t xml:space="preserve"> Read coverage across the chloroplast genome of </w:t>
      </w:r>
      <w:r w:rsidRPr="00FB5E29">
        <w:rPr>
          <w:rFonts w:ascii="Arial" w:hAnsi="Arial" w:cs="Arial"/>
          <w:i/>
          <w:iCs/>
          <w:sz w:val="20"/>
          <w:szCs w:val="20"/>
        </w:rPr>
        <w:t>Strophanthus divaricatus</w:t>
      </w:r>
      <w:r w:rsidRPr="00FB5E29">
        <w:rPr>
          <w:rFonts w:ascii="Arial" w:hAnsi="Arial" w:cs="Arial"/>
          <w:sz w:val="20"/>
          <w:szCs w:val="20"/>
        </w:rPr>
        <w:t xml:space="preserve">. The horizontal axis denotes genomic positions, whereas the vertical axis indicates the corresponding sequencing depth. </w:t>
      </w:r>
    </w:p>
    <w:p w14:paraId="55AD0593" w14:textId="77777777" w:rsidR="0010248C" w:rsidRPr="00FB5E29" w:rsidRDefault="0010248C" w:rsidP="0010248C">
      <w:pPr>
        <w:spacing w:line="360" w:lineRule="auto"/>
        <w:rPr>
          <w:rFonts w:ascii="Arial" w:hAnsi="Arial" w:cs="Arial"/>
          <w:sz w:val="20"/>
          <w:szCs w:val="20"/>
        </w:rPr>
      </w:pPr>
    </w:p>
    <w:p w14:paraId="69BBBEE7" w14:textId="77777777" w:rsidR="0010248C" w:rsidRPr="00FB5E29" w:rsidRDefault="0010248C" w:rsidP="0010248C">
      <w:pPr>
        <w:widowControl/>
        <w:spacing w:line="360" w:lineRule="auto"/>
        <w:jc w:val="left"/>
        <w:rPr>
          <w:rFonts w:ascii="Arial" w:hAnsi="Arial" w:cs="Arial"/>
          <w:sz w:val="20"/>
          <w:szCs w:val="20"/>
        </w:rPr>
      </w:pPr>
      <w:r w:rsidRPr="00FB5E29">
        <w:rPr>
          <w:rFonts w:ascii="Arial" w:hAnsi="Arial" w:cs="Arial"/>
          <w:b/>
          <w:bCs/>
          <w:sz w:val="20"/>
          <w:szCs w:val="20"/>
        </w:rPr>
        <w:t>Figure S2</w:t>
      </w:r>
      <w:r w:rsidRPr="00FB5E29">
        <w:rPr>
          <w:rFonts w:ascii="Arial" w:hAnsi="Arial" w:cs="Arial"/>
          <w:sz w:val="20"/>
          <w:szCs w:val="20"/>
        </w:rPr>
        <w:t xml:space="preserve">. Cis-splicing genes identified in the chloroplast genome of </w:t>
      </w:r>
      <w:r w:rsidRPr="00FB5E29">
        <w:rPr>
          <w:rFonts w:ascii="Arial" w:hAnsi="Arial" w:cs="Arial"/>
          <w:i/>
          <w:iCs/>
          <w:sz w:val="20"/>
          <w:szCs w:val="20"/>
        </w:rPr>
        <w:t>Strophanthus divaricatus</w:t>
      </w:r>
      <w:r w:rsidRPr="00FB5E29">
        <w:rPr>
          <w:rFonts w:ascii="Arial" w:hAnsi="Arial" w:cs="Arial"/>
          <w:sz w:val="20"/>
          <w:szCs w:val="20"/>
        </w:rPr>
        <w:t>. The orientation of each gene is indicated by a directional arrow. Genes are represented by black segments for exons and white segments for introns. Gene names are displayed to the left of the corresponding arrows, and genomic coordinates are shown below each gene representation.</w:t>
      </w:r>
    </w:p>
    <w:p w14:paraId="62979056" w14:textId="77777777" w:rsidR="0010248C" w:rsidRPr="00FB5E29" w:rsidRDefault="0010248C" w:rsidP="0010248C">
      <w:pPr>
        <w:widowControl/>
        <w:spacing w:line="360" w:lineRule="auto"/>
        <w:jc w:val="left"/>
        <w:rPr>
          <w:rFonts w:ascii="Arial" w:hAnsi="Arial" w:cs="Arial"/>
          <w:sz w:val="20"/>
          <w:szCs w:val="20"/>
        </w:rPr>
      </w:pPr>
    </w:p>
    <w:p w14:paraId="6B892D13" w14:textId="77777777" w:rsidR="0010248C" w:rsidRPr="00FB5E29" w:rsidRDefault="0010248C" w:rsidP="0010248C">
      <w:pPr>
        <w:widowControl/>
        <w:spacing w:line="360" w:lineRule="auto"/>
        <w:jc w:val="left"/>
        <w:rPr>
          <w:rFonts w:ascii="Arial" w:hAnsi="Arial" w:cs="Arial"/>
          <w:sz w:val="20"/>
          <w:szCs w:val="20"/>
        </w:rPr>
      </w:pPr>
      <w:r w:rsidRPr="00FB5E29">
        <w:rPr>
          <w:rFonts w:ascii="Arial" w:hAnsi="Arial" w:cs="Arial"/>
          <w:b/>
          <w:bCs/>
          <w:sz w:val="20"/>
          <w:szCs w:val="20"/>
        </w:rPr>
        <w:t>Figure S3</w:t>
      </w:r>
      <w:r w:rsidRPr="00FB5E29">
        <w:rPr>
          <w:rFonts w:ascii="Arial" w:hAnsi="Arial" w:cs="Arial"/>
          <w:sz w:val="20"/>
          <w:szCs w:val="20"/>
        </w:rPr>
        <w:t xml:space="preserve">. Diagrammatic representation of the trans-splicing gene </w:t>
      </w:r>
      <w:r w:rsidRPr="00FB5E29">
        <w:rPr>
          <w:rFonts w:ascii="Arial" w:hAnsi="Arial" w:cs="Arial"/>
          <w:i/>
          <w:iCs/>
          <w:sz w:val="20"/>
          <w:szCs w:val="20"/>
        </w:rPr>
        <w:t>rps12</w:t>
      </w:r>
      <w:r w:rsidRPr="00FB5E29">
        <w:rPr>
          <w:rFonts w:ascii="Arial" w:hAnsi="Arial" w:cs="Arial"/>
          <w:sz w:val="20"/>
          <w:szCs w:val="20"/>
        </w:rPr>
        <w:t xml:space="preserve"> in the chloroplast genome of </w:t>
      </w:r>
      <w:r w:rsidRPr="00FB5E29">
        <w:rPr>
          <w:rFonts w:ascii="Arial" w:hAnsi="Arial" w:cs="Arial"/>
          <w:i/>
          <w:iCs/>
          <w:sz w:val="20"/>
          <w:szCs w:val="20"/>
        </w:rPr>
        <w:t>Strophanthus divaricatus</w:t>
      </w:r>
      <w:r w:rsidRPr="00FB5E29">
        <w:rPr>
          <w:rFonts w:ascii="Arial" w:hAnsi="Arial" w:cs="Arial"/>
          <w:sz w:val="20"/>
          <w:szCs w:val="20"/>
        </w:rPr>
        <w:t>.</w:t>
      </w:r>
    </w:p>
    <w:p w14:paraId="2E8D494E" w14:textId="40F3E479" w:rsidR="0010248C" w:rsidRDefault="0010248C">
      <w:pPr>
        <w:widowControl/>
        <w:jc w:val="left"/>
        <w:rPr>
          <w:rFonts w:ascii="Arial" w:hAnsi="Arial" w:cs="Arial"/>
          <w:sz w:val="20"/>
          <w:szCs w:val="20"/>
        </w:rPr>
      </w:pPr>
      <w:r>
        <w:rPr>
          <w:rFonts w:ascii="Arial" w:hAnsi="Arial" w:cs="Arial"/>
          <w:sz w:val="20"/>
          <w:szCs w:val="20"/>
        </w:rPr>
        <w:br w:type="page"/>
      </w:r>
    </w:p>
    <w:p w14:paraId="6E8C756B" w14:textId="4548E7F7" w:rsidR="0010160C" w:rsidRPr="00FB5E29" w:rsidRDefault="0010160C" w:rsidP="0010160C">
      <w:pPr>
        <w:pStyle w:val="Heading2"/>
        <w:rPr>
          <w:rFonts w:ascii="Arial" w:hAnsi="Arial" w:cs="Arial"/>
          <w:sz w:val="20"/>
          <w:szCs w:val="20"/>
        </w:rPr>
      </w:pPr>
      <w:r w:rsidRPr="00FB5E29">
        <w:rPr>
          <w:rFonts w:ascii="Arial" w:hAnsi="Arial" w:cs="Arial"/>
          <w:sz w:val="20"/>
          <w:szCs w:val="20"/>
        </w:rPr>
        <w:lastRenderedPageBreak/>
        <w:t>Figure S1</w:t>
      </w:r>
    </w:p>
    <w:p w14:paraId="18F7C43A" w14:textId="5872BE6A" w:rsidR="0010160C" w:rsidRPr="00FB5E29" w:rsidRDefault="0010160C">
      <w:pPr>
        <w:spacing w:line="360" w:lineRule="auto"/>
        <w:rPr>
          <w:rFonts w:ascii="Arial" w:hAnsi="Arial" w:cs="Arial"/>
          <w:sz w:val="20"/>
          <w:szCs w:val="20"/>
        </w:rPr>
      </w:pPr>
      <w:r w:rsidRPr="00FB5E29">
        <w:rPr>
          <w:rFonts w:ascii="Arial" w:hAnsi="Arial" w:cs="Arial"/>
          <w:noProof/>
          <w:sz w:val="20"/>
          <w:szCs w:val="20"/>
          <w:lang w:eastAsia="en-US"/>
        </w:rPr>
        <w:drawing>
          <wp:inline distT="0" distB="0" distL="0" distR="0" wp14:anchorId="44FFBFCD" wp14:editId="4A972DF6">
            <wp:extent cx="5274310" cy="2637155"/>
            <wp:effectExtent l="0" t="0" r="2540" b="0"/>
            <wp:docPr id="4" name="图片 541962661"/>
            <wp:cNvGraphicFramePr/>
            <a:graphic xmlns:a="http://schemas.openxmlformats.org/drawingml/2006/main">
              <a:graphicData uri="http://schemas.openxmlformats.org/drawingml/2006/picture">
                <pic:pic xmlns:pic="http://schemas.openxmlformats.org/drawingml/2006/picture">
                  <pic:nvPicPr>
                    <pic:cNvPr id="3" name="图片 541962661"/>
                    <pic:cNvPicPr/>
                  </pic:nvPicPr>
                  <pic:blipFill>
                    <a:blip r:embed="rId8"/>
                    <a:stretch/>
                  </pic:blipFill>
                  <pic:spPr>
                    <a:xfrm>
                      <a:off x="0" y="0"/>
                      <a:ext cx="5274310" cy="2637155"/>
                    </a:xfrm>
                    <a:prstGeom prst="rect">
                      <a:avLst/>
                    </a:prstGeom>
                    <a:ln w="0">
                      <a:noFill/>
                    </a:ln>
                  </pic:spPr>
                </pic:pic>
              </a:graphicData>
            </a:graphic>
          </wp:inline>
        </w:drawing>
      </w:r>
    </w:p>
    <w:p w14:paraId="626ED3D9" w14:textId="50C20AC4" w:rsidR="0010160C" w:rsidRPr="00FB5E29" w:rsidRDefault="0010160C">
      <w:pPr>
        <w:widowControl/>
        <w:jc w:val="left"/>
        <w:rPr>
          <w:rFonts w:ascii="Arial" w:hAnsi="Arial" w:cs="Arial"/>
          <w:sz w:val="20"/>
          <w:szCs w:val="20"/>
        </w:rPr>
      </w:pPr>
      <w:r w:rsidRPr="00FB5E29">
        <w:rPr>
          <w:rFonts w:ascii="Arial" w:hAnsi="Arial" w:cs="Arial"/>
          <w:sz w:val="20"/>
          <w:szCs w:val="20"/>
        </w:rPr>
        <w:br w:type="page"/>
      </w:r>
    </w:p>
    <w:p w14:paraId="3F23E05D" w14:textId="2BC4A74A" w:rsidR="0010160C" w:rsidRPr="00FB5E29" w:rsidRDefault="0010160C" w:rsidP="0010160C">
      <w:pPr>
        <w:pStyle w:val="Heading2"/>
        <w:rPr>
          <w:rFonts w:ascii="Arial" w:hAnsi="Arial" w:cs="Arial"/>
          <w:sz w:val="20"/>
          <w:szCs w:val="20"/>
        </w:rPr>
      </w:pPr>
      <w:r w:rsidRPr="00FB5E29">
        <w:rPr>
          <w:rFonts w:ascii="Arial" w:hAnsi="Arial" w:cs="Arial"/>
          <w:sz w:val="20"/>
          <w:szCs w:val="20"/>
        </w:rPr>
        <w:lastRenderedPageBreak/>
        <w:t>Figure S2</w:t>
      </w:r>
    </w:p>
    <w:p w14:paraId="62BF90B2" w14:textId="67B7BED7" w:rsidR="00857E3B" w:rsidRPr="00FB5E29" w:rsidRDefault="0010160C">
      <w:pPr>
        <w:spacing w:line="360" w:lineRule="auto"/>
        <w:rPr>
          <w:rFonts w:ascii="Arial" w:hAnsi="Arial" w:cs="Arial"/>
          <w:sz w:val="20"/>
          <w:szCs w:val="20"/>
        </w:rPr>
      </w:pPr>
      <w:r w:rsidRPr="00FB5E29">
        <w:rPr>
          <w:rFonts w:ascii="Arial" w:hAnsi="Arial" w:cs="Arial"/>
          <w:noProof/>
          <w:sz w:val="20"/>
          <w:szCs w:val="20"/>
          <w:lang w:eastAsia="en-US"/>
        </w:rPr>
        <w:drawing>
          <wp:inline distT="0" distB="0" distL="0" distR="0" wp14:anchorId="3E936C50" wp14:editId="38AF1D51">
            <wp:extent cx="3363595" cy="4514850"/>
            <wp:effectExtent l="0" t="0" r="8890" b="0"/>
            <wp:docPr id="5" name="图片 255323855"/>
            <wp:cNvGraphicFramePr/>
            <a:graphic xmlns:a="http://schemas.openxmlformats.org/drawingml/2006/main">
              <a:graphicData uri="http://schemas.openxmlformats.org/drawingml/2006/picture">
                <pic:pic xmlns:pic="http://schemas.openxmlformats.org/drawingml/2006/picture">
                  <pic:nvPicPr>
                    <pic:cNvPr id="4" name="图片 255323855"/>
                    <pic:cNvPicPr/>
                  </pic:nvPicPr>
                  <pic:blipFill>
                    <a:blip r:embed="rId9"/>
                    <a:stretch/>
                  </pic:blipFill>
                  <pic:spPr>
                    <a:xfrm>
                      <a:off x="0" y="0"/>
                      <a:ext cx="3363480" cy="4514760"/>
                    </a:xfrm>
                    <a:prstGeom prst="rect">
                      <a:avLst/>
                    </a:prstGeom>
                    <a:ln w="0">
                      <a:noFill/>
                    </a:ln>
                  </pic:spPr>
                </pic:pic>
              </a:graphicData>
            </a:graphic>
          </wp:inline>
        </w:drawing>
      </w:r>
    </w:p>
    <w:p w14:paraId="635D86CD" w14:textId="160942CA" w:rsidR="0010160C" w:rsidRPr="00FB5E29" w:rsidRDefault="0010160C">
      <w:pPr>
        <w:widowControl/>
        <w:jc w:val="left"/>
        <w:rPr>
          <w:rFonts w:ascii="Arial" w:hAnsi="Arial" w:cs="Arial"/>
          <w:sz w:val="20"/>
          <w:szCs w:val="20"/>
        </w:rPr>
      </w:pPr>
      <w:r w:rsidRPr="00FB5E29">
        <w:rPr>
          <w:rFonts w:ascii="Arial" w:hAnsi="Arial" w:cs="Arial"/>
          <w:sz w:val="20"/>
          <w:szCs w:val="20"/>
        </w:rPr>
        <w:br w:type="page"/>
      </w:r>
    </w:p>
    <w:p w14:paraId="7C53EA77" w14:textId="35D21D2B" w:rsidR="0010160C" w:rsidRPr="00FB5E29" w:rsidRDefault="0010160C" w:rsidP="0010160C">
      <w:pPr>
        <w:pStyle w:val="Heading2"/>
        <w:rPr>
          <w:rFonts w:ascii="Arial" w:hAnsi="Arial" w:cs="Arial"/>
          <w:sz w:val="20"/>
          <w:szCs w:val="20"/>
        </w:rPr>
      </w:pPr>
      <w:r w:rsidRPr="00FB5E29">
        <w:rPr>
          <w:rFonts w:ascii="Arial" w:hAnsi="Arial" w:cs="Arial"/>
          <w:sz w:val="20"/>
          <w:szCs w:val="20"/>
        </w:rPr>
        <w:lastRenderedPageBreak/>
        <w:t>Figure S3</w:t>
      </w:r>
    </w:p>
    <w:p w14:paraId="5624E160" w14:textId="73EB1D40" w:rsidR="008B7168" w:rsidRPr="00FB5E29" w:rsidRDefault="0010160C">
      <w:pPr>
        <w:spacing w:line="360" w:lineRule="auto"/>
        <w:rPr>
          <w:rFonts w:ascii="Arial" w:hAnsi="Arial" w:cs="Arial"/>
          <w:sz w:val="20"/>
          <w:szCs w:val="20"/>
        </w:rPr>
      </w:pPr>
      <w:r w:rsidRPr="00FB5E29">
        <w:rPr>
          <w:rFonts w:ascii="Arial" w:hAnsi="Arial" w:cs="Arial"/>
          <w:noProof/>
          <w:sz w:val="20"/>
          <w:szCs w:val="20"/>
          <w:lang w:eastAsia="en-US"/>
        </w:rPr>
        <w:drawing>
          <wp:inline distT="0" distB="0" distL="0" distR="0" wp14:anchorId="1F904A9B" wp14:editId="7D8AD1CE">
            <wp:extent cx="4262755" cy="1614170"/>
            <wp:effectExtent l="0" t="0" r="5080" b="5715"/>
            <wp:docPr id="6" name="图片 243613205"/>
            <wp:cNvGraphicFramePr/>
            <a:graphic xmlns:a="http://schemas.openxmlformats.org/drawingml/2006/main">
              <a:graphicData uri="http://schemas.openxmlformats.org/drawingml/2006/picture">
                <pic:pic xmlns:pic="http://schemas.openxmlformats.org/drawingml/2006/picture">
                  <pic:nvPicPr>
                    <pic:cNvPr id="5" name="图片 243613205"/>
                    <pic:cNvPicPr/>
                  </pic:nvPicPr>
                  <pic:blipFill>
                    <a:blip r:embed="rId10"/>
                    <a:stretch/>
                  </pic:blipFill>
                  <pic:spPr>
                    <a:xfrm>
                      <a:off x="0" y="0"/>
                      <a:ext cx="4262760" cy="1614240"/>
                    </a:xfrm>
                    <a:prstGeom prst="rect">
                      <a:avLst/>
                    </a:prstGeom>
                    <a:ln w="0">
                      <a:noFill/>
                    </a:ln>
                  </pic:spPr>
                </pic:pic>
              </a:graphicData>
            </a:graphic>
          </wp:inline>
        </w:drawing>
      </w:r>
    </w:p>
    <w:p w14:paraId="1D0FCCFA" w14:textId="1DCA192B" w:rsidR="0010248C" w:rsidRPr="00CD6B2C" w:rsidRDefault="008B7168" w:rsidP="00BC3545">
      <w:pPr>
        <w:widowControl/>
        <w:jc w:val="left"/>
        <w:rPr>
          <w:rFonts w:ascii="Arial" w:hAnsi="Arial" w:cs="Arial"/>
          <w:sz w:val="20"/>
          <w:szCs w:val="20"/>
        </w:rPr>
      </w:pPr>
      <w:r>
        <w:rPr>
          <w:rFonts w:ascii="Arial" w:hAnsi="Arial" w:cs="Arial"/>
          <w:sz w:val="20"/>
          <w:szCs w:val="20"/>
        </w:rPr>
        <w:br w:type="page"/>
      </w:r>
    </w:p>
    <w:sectPr w:rsidR="0010248C" w:rsidRPr="00CD6B2C" w:rsidSect="00FC4500">
      <w:footerReference w:type="default" r:id="rId11"/>
      <w:pgSz w:w="11906" w:h="16838"/>
      <w:pgMar w:top="1440" w:right="1800" w:bottom="1440" w:left="1800" w:header="0" w:footer="0" w:gutter="0"/>
      <w:lnNumType w:countBy="1" w:restart="continuous"/>
      <w:cols w:space="720"/>
      <w:formProt w:val="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0751B4" w14:textId="77777777" w:rsidR="009B79DC" w:rsidRDefault="009B79DC" w:rsidP="0010160C">
      <w:r>
        <w:separator/>
      </w:r>
    </w:p>
  </w:endnote>
  <w:endnote w:type="continuationSeparator" w:id="0">
    <w:p w14:paraId="1071ADE9" w14:textId="77777777" w:rsidR="009B79DC" w:rsidRDefault="009B79DC" w:rsidP="001016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Noto Sans Mono CJK SC">
    <w:altName w:val="Calibri"/>
    <w:charset w:val="01"/>
    <w:family w:val="swiss"/>
    <w:pitch w:val="variable"/>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1849925"/>
      <w:docPartObj>
        <w:docPartGallery w:val="Page Numbers (Bottom of Page)"/>
        <w:docPartUnique/>
      </w:docPartObj>
    </w:sdtPr>
    <w:sdtEndPr/>
    <w:sdtContent>
      <w:p w14:paraId="6DDDCD3F" w14:textId="37EAB9B2" w:rsidR="00E909DA" w:rsidRDefault="00E909DA">
        <w:pPr>
          <w:pStyle w:val="Footer"/>
          <w:jc w:val="center"/>
        </w:pPr>
        <w:r>
          <w:fldChar w:fldCharType="begin"/>
        </w:r>
        <w:r>
          <w:instrText>PAGE   \* MERGEFORMAT</w:instrText>
        </w:r>
        <w:r>
          <w:fldChar w:fldCharType="separate"/>
        </w:r>
        <w:r w:rsidR="00BC3545" w:rsidRPr="00BC3545">
          <w:rPr>
            <w:noProof/>
            <w:lang w:val="zh-CN"/>
          </w:rPr>
          <w:t>5</w:t>
        </w:r>
        <w:r>
          <w:fldChar w:fldCharType="end"/>
        </w:r>
      </w:p>
    </w:sdtContent>
  </w:sdt>
  <w:p w14:paraId="3CAF7A40" w14:textId="77777777" w:rsidR="00E909DA" w:rsidRDefault="00E909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0A24AA" w14:textId="77777777" w:rsidR="009B79DC" w:rsidRDefault="009B79DC" w:rsidP="0010160C">
      <w:r>
        <w:separator/>
      </w:r>
    </w:p>
  </w:footnote>
  <w:footnote w:type="continuationSeparator" w:id="0">
    <w:p w14:paraId="275F2515" w14:textId="77777777" w:rsidR="009B79DC" w:rsidRDefault="009B79DC" w:rsidP="0010160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2320FE"/>
    <w:multiLevelType w:val="hybridMultilevel"/>
    <w:tmpl w:val="2932DDF4"/>
    <w:lvl w:ilvl="0" w:tplc="247E5F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4D36369"/>
    <w:multiLevelType w:val="hybridMultilevel"/>
    <w:tmpl w:val="0A54B17E"/>
    <w:lvl w:ilvl="0" w:tplc="0E3C6C4C">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37C674E"/>
    <w:multiLevelType w:val="hybridMultilevel"/>
    <w:tmpl w:val="9D265920"/>
    <w:lvl w:ilvl="0" w:tplc="F5FA3B1A">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47B61B4"/>
    <w:multiLevelType w:val="hybridMultilevel"/>
    <w:tmpl w:val="3D846F1C"/>
    <w:lvl w:ilvl="0" w:tplc="0AB066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5043647"/>
    <w:multiLevelType w:val="hybridMultilevel"/>
    <w:tmpl w:val="6F3CD6E0"/>
    <w:lvl w:ilvl="0" w:tplc="07A0CC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AB21E18"/>
    <w:multiLevelType w:val="hybridMultilevel"/>
    <w:tmpl w:val="E39ECCD8"/>
    <w:lvl w:ilvl="0" w:tplc="3842A1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420"/>
  <w:autoHyphenation/>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xpes95g0wrd8etdtjp95fgawpr2w59rapa&quot;&gt;20250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20&lt;/item&gt;&lt;item&gt;21&lt;/item&gt;&lt;item&gt;25&lt;/item&gt;&lt;item&gt;26&lt;/item&gt;&lt;item&gt;27&lt;/item&gt;&lt;item&gt;30&lt;/item&gt;&lt;item&gt;31&lt;/item&gt;&lt;item&gt;32&lt;/item&gt;&lt;item&gt;33&lt;/item&gt;&lt;item&gt;38&lt;/item&gt;&lt;/record-ids&gt;&lt;/item&gt;&lt;/Libraries&gt;"/>
  </w:docVars>
  <w:rsids>
    <w:rsidRoot w:val="00D36FAB"/>
    <w:rsid w:val="00000487"/>
    <w:rsid w:val="0000176F"/>
    <w:rsid w:val="00006965"/>
    <w:rsid w:val="00014642"/>
    <w:rsid w:val="00033024"/>
    <w:rsid w:val="00033C76"/>
    <w:rsid w:val="0003428F"/>
    <w:rsid w:val="000348BF"/>
    <w:rsid w:val="00041926"/>
    <w:rsid w:val="00042038"/>
    <w:rsid w:val="000427B5"/>
    <w:rsid w:val="0005085E"/>
    <w:rsid w:val="00051C2C"/>
    <w:rsid w:val="000520C0"/>
    <w:rsid w:val="00052374"/>
    <w:rsid w:val="00052F89"/>
    <w:rsid w:val="00053770"/>
    <w:rsid w:val="00060673"/>
    <w:rsid w:val="00070FB9"/>
    <w:rsid w:val="000777E8"/>
    <w:rsid w:val="000818BE"/>
    <w:rsid w:val="00082FA3"/>
    <w:rsid w:val="00083EA1"/>
    <w:rsid w:val="00090D1F"/>
    <w:rsid w:val="000B1F20"/>
    <w:rsid w:val="000B22F3"/>
    <w:rsid w:val="000B5B8E"/>
    <w:rsid w:val="000C0400"/>
    <w:rsid w:val="000C1435"/>
    <w:rsid w:val="000C6819"/>
    <w:rsid w:val="000C7A07"/>
    <w:rsid w:val="000D0E20"/>
    <w:rsid w:val="000D15DD"/>
    <w:rsid w:val="000D1DA9"/>
    <w:rsid w:val="000E71F3"/>
    <w:rsid w:val="000F6762"/>
    <w:rsid w:val="0010160C"/>
    <w:rsid w:val="0010248C"/>
    <w:rsid w:val="001051B9"/>
    <w:rsid w:val="001109DD"/>
    <w:rsid w:val="00110C28"/>
    <w:rsid w:val="00111283"/>
    <w:rsid w:val="00120667"/>
    <w:rsid w:val="00137C60"/>
    <w:rsid w:val="0014367F"/>
    <w:rsid w:val="00143731"/>
    <w:rsid w:val="00143BBC"/>
    <w:rsid w:val="00155C24"/>
    <w:rsid w:val="00160422"/>
    <w:rsid w:val="00162C57"/>
    <w:rsid w:val="00163F94"/>
    <w:rsid w:val="00165E22"/>
    <w:rsid w:val="00165E31"/>
    <w:rsid w:val="00172D54"/>
    <w:rsid w:val="00182C84"/>
    <w:rsid w:val="001836BB"/>
    <w:rsid w:val="00184E2B"/>
    <w:rsid w:val="0019270A"/>
    <w:rsid w:val="001956B9"/>
    <w:rsid w:val="00195ABF"/>
    <w:rsid w:val="001962D1"/>
    <w:rsid w:val="001971BF"/>
    <w:rsid w:val="00197B29"/>
    <w:rsid w:val="001A3BA4"/>
    <w:rsid w:val="001B7B7D"/>
    <w:rsid w:val="001D05C5"/>
    <w:rsid w:val="001D0832"/>
    <w:rsid w:val="001D16BC"/>
    <w:rsid w:val="001E0194"/>
    <w:rsid w:val="001E1D5D"/>
    <w:rsid w:val="001E4B6A"/>
    <w:rsid w:val="00210E67"/>
    <w:rsid w:val="00210FD9"/>
    <w:rsid w:val="00215429"/>
    <w:rsid w:val="00222A51"/>
    <w:rsid w:val="002314A5"/>
    <w:rsid w:val="00241819"/>
    <w:rsid w:val="002508C7"/>
    <w:rsid w:val="00252FE2"/>
    <w:rsid w:val="0025552E"/>
    <w:rsid w:val="002677A9"/>
    <w:rsid w:val="0027316C"/>
    <w:rsid w:val="00273E99"/>
    <w:rsid w:val="002771F9"/>
    <w:rsid w:val="0029156C"/>
    <w:rsid w:val="002920BF"/>
    <w:rsid w:val="002967A1"/>
    <w:rsid w:val="002B09CB"/>
    <w:rsid w:val="002B2039"/>
    <w:rsid w:val="002B413F"/>
    <w:rsid w:val="002B64EB"/>
    <w:rsid w:val="002C7590"/>
    <w:rsid w:val="002D29CB"/>
    <w:rsid w:val="002E7D5C"/>
    <w:rsid w:val="002F1D6A"/>
    <w:rsid w:val="002F5D97"/>
    <w:rsid w:val="002F7030"/>
    <w:rsid w:val="00310841"/>
    <w:rsid w:val="00311C97"/>
    <w:rsid w:val="00316865"/>
    <w:rsid w:val="00317259"/>
    <w:rsid w:val="003173D3"/>
    <w:rsid w:val="00317A7A"/>
    <w:rsid w:val="003221DE"/>
    <w:rsid w:val="003226A3"/>
    <w:rsid w:val="00324D48"/>
    <w:rsid w:val="003266FE"/>
    <w:rsid w:val="003309F7"/>
    <w:rsid w:val="00331F0C"/>
    <w:rsid w:val="003340AC"/>
    <w:rsid w:val="003372FC"/>
    <w:rsid w:val="0036092D"/>
    <w:rsid w:val="00361592"/>
    <w:rsid w:val="00362AC8"/>
    <w:rsid w:val="00370B6A"/>
    <w:rsid w:val="0037336E"/>
    <w:rsid w:val="003742D9"/>
    <w:rsid w:val="003819BA"/>
    <w:rsid w:val="00386CAE"/>
    <w:rsid w:val="003878D9"/>
    <w:rsid w:val="003A20A2"/>
    <w:rsid w:val="003A7736"/>
    <w:rsid w:val="003C019A"/>
    <w:rsid w:val="003C2040"/>
    <w:rsid w:val="003D73A9"/>
    <w:rsid w:val="003D7709"/>
    <w:rsid w:val="003F555F"/>
    <w:rsid w:val="0040528B"/>
    <w:rsid w:val="00407452"/>
    <w:rsid w:val="00416CC0"/>
    <w:rsid w:val="00421A91"/>
    <w:rsid w:val="00422262"/>
    <w:rsid w:val="00422A79"/>
    <w:rsid w:val="0042389B"/>
    <w:rsid w:val="0042390C"/>
    <w:rsid w:val="00424A8C"/>
    <w:rsid w:val="00431289"/>
    <w:rsid w:val="004333CC"/>
    <w:rsid w:val="004337AF"/>
    <w:rsid w:val="00455A9F"/>
    <w:rsid w:val="00457267"/>
    <w:rsid w:val="004649D5"/>
    <w:rsid w:val="00472D69"/>
    <w:rsid w:val="00475778"/>
    <w:rsid w:val="0047782C"/>
    <w:rsid w:val="00483627"/>
    <w:rsid w:val="00487AE1"/>
    <w:rsid w:val="00490912"/>
    <w:rsid w:val="00491F06"/>
    <w:rsid w:val="00495AF3"/>
    <w:rsid w:val="004A2268"/>
    <w:rsid w:val="004A42F1"/>
    <w:rsid w:val="004A437F"/>
    <w:rsid w:val="004B5822"/>
    <w:rsid w:val="004B5A5A"/>
    <w:rsid w:val="004B65C6"/>
    <w:rsid w:val="004C0DB0"/>
    <w:rsid w:val="004C38A5"/>
    <w:rsid w:val="004C4DF6"/>
    <w:rsid w:val="004D11D1"/>
    <w:rsid w:val="004D17D8"/>
    <w:rsid w:val="004D5495"/>
    <w:rsid w:val="004D69A3"/>
    <w:rsid w:val="004E0315"/>
    <w:rsid w:val="004E21D2"/>
    <w:rsid w:val="004E3006"/>
    <w:rsid w:val="004F49E7"/>
    <w:rsid w:val="004F51BF"/>
    <w:rsid w:val="004F572F"/>
    <w:rsid w:val="005118BF"/>
    <w:rsid w:val="00511F4C"/>
    <w:rsid w:val="00525C6E"/>
    <w:rsid w:val="00531D1F"/>
    <w:rsid w:val="00540F26"/>
    <w:rsid w:val="00543665"/>
    <w:rsid w:val="00545920"/>
    <w:rsid w:val="00552272"/>
    <w:rsid w:val="0055351F"/>
    <w:rsid w:val="00553845"/>
    <w:rsid w:val="00554F09"/>
    <w:rsid w:val="00555921"/>
    <w:rsid w:val="005716A5"/>
    <w:rsid w:val="00586CCD"/>
    <w:rsid w:val="005872CE"/>
    <w:rsid w:val="00590503"/>
    <w:rsid w:val="00590647"/>
    <w:rsid w:val="00591DB5"/>
    <w:rsid w:val="005924A5"/>
    <w:rsid w:val="0059390D"/>
    <w:rsid w:val="005967E6"/>
    <w:rsid w:val="005A622C"/>
    <w:rsid w:val="005A68AB"/>
    <w:rsid w:val="005B55DD"/>
    <w:rsid w:val="005B5D75"/>
    <w:rsid w:val="005C1110"/>
    <w:rsid w:val="005C40C6"/>
    <w:rsid w:val="005D040A"/>
    <w:rsid w:val="005D4D08"/>
    <w:rsid w:val="005D696E"/>
    <w:rsid w:val="005E6D51"/>
    <w:rsid w:val="00607F13"/>
    <w:rsid w:val="00610D7F"/>
    <w:rsid w:val="006111D9"/>
    <w:rsid w:val="00620E09"/>
    <w:rsid w:val="0062506B"/>
    <w:rsid w:val="006405D5"/>
    <w:rsid w:val="00645BA1"/>
    <w:rsid w:val="00653856"/>
    <w:rsid w:val="00662D28"/>
    <w:rsid w:val="00662DF4"/>
    <w:rsid w:val="0066758E"/>
    <w:rsid w:val="006824E6"/>
    <w:rsid w:val="006A5916"/>
    <w:rsid w:val="006A61A9"/>
    <w:rsid w:val="006B4D05"/>
    <w:rsid w:val="006C1E96"/>
    <w:rsid w:val="006C4AE9"/>
    <w:rsid w:val="006C5FD3"/>
    <w:rsid w:val="006C726D"/>
    <w:rsid w:val="006D2A28"/>
    <w:rsid w:val="006D6FB2"/>
    <w:rsid w:val="006E7995"/>
    <w:rsid w:val="006F0841"/>
    <w:rsid w:val="006F4F8A"/>
    <w:rsid w:val="006F62AF"/>
    <w:rsid w:val="00704240"/>
    <w:rsid w:val="0072464C"/>
    <w:rsid w:val="007324B0"/>
    <w:rsid w:val="0073473D"/>
    <w:rsid w:val="00736063"/>
    <w:rsid w:val="0074784C"/>
    <w:rsid w:val="007559D9"/>
    <w:rsid w:val="00770A15"/>
    <w:rsid w:val="00771118"/>
    <w:rsid w:val="007757A9"/>
    <w:rsid w:val="00781AE7"/>
    <w:rsid w:val="00791804"/>
    <w:rsid w:val="00792D64"/>
    <w:rsid w:val="007961FA"/>
    <w:rsid w:val="007963B1"/>
    <w:rsid w:val="007B621C"/>
    <w:rsid w:val="007B7466"/>
    <w:rsid w:val="007B7605"/>
    <w:rsid w:val="007E498C"/>
    <w:rsid w:val="007F6223"/>
    <w:rsid w:val="00805206"/>
    <w:rsid w:val="00806725"/>
    <w:rsid w:val="0082509D"/>
    <w:rsid w:val="0082591D"/>
    <w:rsid w:val="00843F16"/>
    <w:rsid w:val="008443BA"/>
    <w:rsid w:val="0085014F"/>
    <w:rsid w:val="00850B43"/>
    <w:rsid w:val="008567EC"/>
    <w:rsid w:val="00857E3B"/>
    <w:rsid w:val="00863D83"/>
    <w:rsid w:val="008642E8"/>
    <w:rsid w:val="0087021D"/>
    <w:rsid w:val="00871122"/>
    <w:rsid w:val="008962A4"/>
    <w:rsid w:val="008A6575"/>
    <w:rsid w:val="008A7179"/>
    <w:rsid w:val="008B565A"/>
    <w:rsid w:val="008B7168"/>
    <w:rsid w:val="008C0EE0"/>
    <w:rsid w:val="008C35B1"/>
    <w:rsid w:val="008C4879"/>
    <w:rsid w:val="008C6A66"/>
    <w:rsid w:val="008D0BDB"/>
    <w:rsid w:val="008D6A88"/>
    <w:rsid w:val="008D7126"/>
    <w:rsid w:val="008E231C"/>
    <w:rsid w:val="008F1757"/>
    <w:rsid w:val="00901D14"/>
    <w:rsid w:val="00910462"/>
    <w:rsid w:val="009243AF"/>
    <w:rsid w:val="00927EC7"/>
    <w:rsid w:val="0093211B"/>
    <w:rsid w:val="009349DE"/>
    <w:rsid w:val="00943DD7"/>
    <w:rsid w:val="00952BBA"/>
    <w:rsid w:val="00953A5B"/>
    <w:rsid w:val="00970618"/>
    <w:rsid w:val="009734A8"/>
    <w:rsid w:val="00981F80"/>
    <w:rsid w:val="0098758E"/>
    <w:rsid w:val="00991D18"/>
    <w:rsid w:val="009A3844"/>
    <w:rsid w:val="009A5794"/>
    <w:rsid w:val="009A5830"/>
    <w:rsid w:val="009A77F0"/>
    <w:rsid w:val="009B234A"/>
    <w:rsid w:val="009B79DC"/>
    <w:rsid w:val="009C0F0F"/>
    <w:rsid w:val="009D7016"/>
    <w:rsid w:val="009E1188"/>
    <w:rsid w:val="009E544E"/>
    <w:rsid w:val="009E74F5"/>
    <w:rsid w:val="009F448A"/>
    <w:rsid w:val="009F636F"/>
    <w:rsid w:val="00A00938"/>
    <w:rsid w:val="00A0333B"/>
    <w:rsid w:val="00A03493"/>
    <w:rsid w:val="00A038DE"/>
    <w:rsid w:val="00A03F95"/>
    <w:rsid w:val="00A120A9"/>
    <w:rsid w:val="00A13575"/>
    <w:rsid w:val="00A1542E"/>
    <w:rsid w:val="00A27B8A"/>
    <w:rsid w:val="00A34919"/>
    <w:rsid w:val="00A4758B"/>
    <w:rsid w:val="00A62EFA"/>
    <w:rsid w:val="00A717EC"/>
    <w:rsid w:val="00A71DFF"/>
    <w:rsid w:val="00A7476E"/>
    <w:rsid w:val="00A7553F"/>
    <w:rsid w:val="00A9143B"/>
    <w:rsid w:val="00AC2284"/>
    <w:rsid w:val="00AC2CBC"/>
    <w:rsid w:val="00AC3915"/>
    <w:rsid w:val="00AC39DC"/>
    <w:rsid w:val="00AC623D"/>
    <w:rsid w:val="00AD3810"/>
    <w:rsid w:val="00AE5E3E"/>
    <w:rsid w:val="00AE701A"/>
    <w:rsid w:val="00AF4087"/>
    <w:rsid w:val="00AF5B2D"/>
    <w:rsid w:val="00B05B01"/>
    <w:rsid w:val="00B105F2"/>
    <w:rsid w:val="00B353C4"/>
    <w:rsid w:val="00B43375"/>
    <w:rsid w:val="00B43B9A"/>
    <w:rsid w:val="00B4604B"/>
    <w:rsid w:val="00B51189"/>
    <w:rsid w:val="00B51E50"/>
    <w:rsid w:val="00B54D1D"/>
    <w:rsid w:val="00B5518A"/>
    <w:rsid w:val="00B55E1D"/>
    <w:rsid w:val="00B63664"/>
    <w:rsid w:val="00B64265"/>
    <w:rsid w:val="00B6511F"/>
    <w:rsid w:val="00B91047"/>
    <w:rsid w:val="00B9300C"/>
    <w:rsid w:val="00B95B90"/>
    <w:rsid w:val="00BA5286"/>
    <w:rsid w:val="00BB3D54"/>
    <w:rsid w:val="00BC3545"/>
    <w:rsid w:val="00BC49F9"/>
    <w:rsid w:val="00BC6940"/>
    <w:rsid w:val="00C0395A"/>
    <w:rsid w:val="00C10038"/>
    <w:rsid w:val="00C11700"/>
    <w:rsid w:val="00C170CF"/>
    <w:rsid w:val="00C246DA"/>
    <w:rsid w:val="00C26DE6"/>
    <w:rsid w:val="00C3093B"/>
    <w:rsid w:val="00C331F5"/>
    <w:rsid w:val="00C3429C"/>
    <w:rsid w:val="00C465A2"/>
    <w:rsid w:val="00C5628D"/>
    <w:rsid w:val="00C57970"/>
    <w:rsid w:val="00C71331"/>
    <w:rsid w:val="00C845E2"/>
    <w:rsid w:val="00C84D8E"/>
    <w:rsid w:val="00C856EB"/>
    <w:rsid w:val="00CA3E67"/>
    <w:rsid w:val="00CA4356"/>
    <w:rsid w:val="00CA5628"/>
    <w:rsid w:val="00CB3207"/>
    <w:rsid w:val="00CC2DCC"/>
    <w:rsid w:val="00CD0645"/>
    <w:rsid w:val="00CD6B2C"/>
    <w:rsid w:val="00CD741C"/>
    <w:rsid w:val="00CE439C"/>
    <w:rsid w:val="00CF0275"/>
    <w:rsid w:val="00D02D07"/>
    <w:rsid w:val="00D04E03"/>
    <w:rsid w:val="00D058A9"/>
    <w:rsid w:val="00D07D91"/>
    <w:rsid w:val="00D12729"/>
    <w:rsid w:val="00D12A99"/>
    <w:rsid w:val="00D16178"/>
    <w:rsid w:val="00D162FC"/>
    <w:rsid w:val="00D368D5"/>
    <w:rsid w:val="00D36FAB"/>
    <w:rsid w:val="00D456C0"/>
    <w:rsid w:val="00D52E67"/>
    <w:rsid w:val="00D573B0"/>
    <w:rsid w:val="00D605DC"/>
    <w:rsid w:val="00D72390"/>
    <w:rsid w:val="00D948EC"/>
    <w:rsid w:val="00DA031E"/>
    <w:rsid w:val="00DA7603"/>
    <w:rsid w:val="00DB3A04"/>
    <w:rsid w:val="00DB41EF"/>
    <w:rsid w:val="00DC3947"/>
    <w:rsid w:val="00DC5D2D"/>
    <w:rsid w:val="00DC6F8F"/>
    <w:rsid w:val="00DD0353"/>
    <w:rsid w:val="00DD3274"/>
    <w:rsid w:val="00DE63A1"/>
    <w:rsid w:val="00DF53D3"/>
    <w:rsid w:val="00E20469"/>
    <w:rsid w:val="00E37D7F"/>
    <w:rsid w:val="00E4300D"/>
    <w:rsid w:val="00E46E07"/>
    <w:rsid w:val="00E47F0A"/>
    <w:rsid w:val="00E56BCB"/>
    <w:rsid w:val="00E57C85"/>
    <w:rsid w:val="00E73349"/>
    <w:rsid w:val="00E87269"/>
    <w:rsid w:val="00E909DA"/>
    <w:rsid w:val="00E94CDF"/>
    <w:rsid w:val="00EA1026"/>
    <w:rsid w:val="00EA443D"/>
    <w:rsid w:val="00EA4BAE"/>
    <w:rsid w:val="00EB566B"/>
    <w:rsid w:val="00EC0CB6"/>
    <w:rsid w:val="00EC19CC"/>
    <w:rsid w:val="00EC58F5"/>
    <w:rsid w:val="00EE3223"/>
    <w:rsid w:val="00EE469E"/>
    <w:rsid w:val="00EE7176"/>
    <w:rsid w:val="00F033EC"/>
    <w:rsid w:val="00F07B31"/>
    <w:rsid w:val="00F129FF"/>
    <w:rsid w:val="00F15D33"/>
    <w:rsid w:val="00F25070"/>
    <w:rsid w:val="00F27C26"/>
    <w:rsid w:val="00F400FF"/>
    <w:rsid w:val="00F44523"/>
    <w:rsid w:val="00F501A4"/>
    <w:rsid w:val="00F70AF9"/>
    <w:rsid w:val="00F75062"/>
    <w:rsid w:val="00F77186"/>
    <w:rsid w:val="00F84D43"/>
    <w:rsid w:val="00F85C2A"/>
    <w:rsid w:val="00F91CCE"/>
    <w:rsid w:val="00FA644D"/>
    <w:rsid w:val="00FB1E4C"/>
    <w:rsid w:val="00FB3EF0"/>
    <w:rsid w:val="00FB42F3"/>
    <w:rsid w:val="00FB5E29"/>
    <w:rsid w:val="00FB5F8D"/>
    <w:rsid w:val="00FC0F11"/>
    <w:rsid w:val="00FC213D"/>
    <w:rsid w:val="00FC4500"/>
    <w:rsid w:val="00FD4651"/>
    <w:rsid w:val="00FD50A0"/>
    <w:rsid w:val="00FF04DB"/>
    <w:rsid w:val="00FF5383"/>
    <w:rsid w:val="00FF7460"/>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71C7DE"/>
  <w15:docId w15:val="{A2B13601-47C8-4B36-9044-122F292B9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1"/>
    </w:rPr>
  </w:style>
  <w:style w:type="paragraph" w:styleId="Heading1">
    <w:name w:val="heading 1"/>
    <w:basedOn w:val="Normal"/>
    <w:next w:val="Normal"/>
    <w:link w:val="Heading1Char"/>
    <w:uiPriority w:val="9"/>
    <w:qFormat/>
    <w:rsid w:val="00E56BCB"/>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E56BC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pPr>
      <w:keepNext/>
      <w:keepLines/>
      <w:spacing w:before="260" w:after="260" w:line="415"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Pr>
      <w:b/>
    </w:rPr>
  </w:style>
  <w:style w:type="character" w:styleId="Emphasis">
    <w:name w:val="Emphasis"/>
    <w:basedOn w:val="DefaultParagraphFont"/>
    <w:uiPriority w:val="20"/>
    <w:qFormat/>
    <w:rPr>
      <w:i/>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3Char">
    <w:name w:val="Heading 3 Char"/>
    <w:basedOn w:val="DefaultParagraphFont"/>
    <w:link w:val="Heading3"/>
    <w:uiPriority w:val="9"/>
    <w:qFormat/>
    <w:rPr>
      <w:rFonts w:ascii="Times New Roman" w:eastAsia="SimSun" w:hAnsi="Times New Roman" w:cs="Times New Roman"/>
      <w:b/>
      <w:bCs/>
      <w:sz w:val="32"/>
      <w:szCs w:val="32"/>
      <w14:ligatures w14:val="none"/>
    </w:rPr>
  </w:style>
  <w:style w:type="character" w:customStyle="1" w:styleId="citationsource-journal">
    <w:name w:val="citation_source-journal"/>
    <w:basedOn w:val="DefaultParagraphFont"/>
    <w:qFormat/>
  </w:style>
  <w:style w:type="character" w:customStyle="1" w:styleId="ref-lnk">
    <w:name w:val="ref-lnk"/>
    <w:basedOn w:val="DefaultParagraphFont"/>
    <w:qFormat/>
    <w:rsid w:val="001D0FA5"/>
  </w:style>
  <w:style w:type="character" w:customStyle="1" w:styleId="Internet">
    <w:name w:val="Internet 链接"/>
    <w:basedOn w:val="DefaultParagraphFont"/>
    <w:uiPriority w:val="99"/>
    <w:semiHidden/>
    <w:unhideWhenUsed/>
    <w:rsid w:val="001D0FA5"/>
    <w:rPr>
      <w:color w:val="0000FF"/>
      <w:u w:val="single"/>
    </w:rPr>
  </w:style>
  <w:style w:type="character" w:customStyle="1" w:styleId="off-screen">
    <w:name w:val="off-screen"/>
    <w:basedOn w:val="DefaultParagraphFont"/>
    <w:qFormat/>
    <w:rsid w:val="001D0FA5"/>
  </w:style>
  <w:style w:type="paragraph" w:customStyle="1" w:styleId="a">
    <w:name w:val="标题样式"/>
    <w:basedOn w:val="Normal"/>
    <w:next w:val="BodyText"/>
    <w:qFormat/>
    <w:pPr>
      <w:keepNext/>
      <w:spacing w:before="240" w:after="120"/>
    </w:pPr>
    <w:rPr>
      <w:rFonts w:ascii="Noto Sans Mono CJK SC" w:eastAsia="Noto Sans Mono CJK SC" w:hAnsi="Noto Sans Mono CJK SC" w:cs="Noto Sans Mono CJK SC"/>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a0">
    <w:name w:val="索引"/>
    <w:basedOn w:val="Normal"/>
    <w:qFormat/>
    <w:pPr>
      <w:suppressLineNumbers/>
    </w:pPr>
  </w:style>
  <w:style w:type="paragraph" w:customStyle="1" w:styleId="a1">
    <w:name w:val="页眉与页脚"/>
    <w:basedOn w:val="Normal"/>
    <w:qFormat/>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NormalWeb">
    <w:name w:val="Normal (Web)"/>
    <w:basedOn w:val="Normal"/>
    <w:uiPriority w:val="99"/>
    <w:qFormat/>
    <w:rPr>
      <w:sz w:val="24"/>
    </w:rPr>
  </w:style>
  <w:style w:type="paragraph" w:styleId="ListParagraph">
    <w:name w:val="List Paragraph"/>
    <w:basedOn w:val="Normal"/>
    <w:uiPriority w:val="99"/>
    <w:unhideWhenUsed/>
    <w:qFormat/>
    <w:rsid w:val="00A522EB"/>
    <w:pPr>
      <w:ind w:firstLine="420"/>
    </w:pPr>
  </w:style>
  <w:style w:type="character" w:customStyle="1" w:styleId="Heading1Char">
    <w:name w:val="Heading 1 Char"/>
    <w:basedOn w:val="DefaultParagraphFont"/>
    <w:link w:val="Heading1"/>
    <w:uiPriority w:val="9"/>
    <w:rsid w:val="00E56BCB"/>
    <w:rPr>
      <w:b/>
      <w:bCs/>
      <w:kern w:val="44"/>
      <w:sz w:val="44"/>
      <w:szCs w:val="44"/>
    </w:rPr>
  </w:style>
  <w:style w:type="character" w:customStyle="1" w:styleId="Heading2Char">
    <w:name w:val="Heading 2 Char"/>
    <w:basedOn w:val="DefaultParagraphFont"/>
    <w:link w:val="Heading2"/>
    <w:uiPriority w:val="9"/>
    <w:rsid w:val="00E56BCB"/>
    <w:rPr>
      <w:rFonts w:asciiTheme="majorHAnsi" w:eastAsiaTheme="majorEastAsia" w:hAnsiTheme="majorHAnsi" w:cstheme="majorBidi"/>
      <w:b/>
      <w:bCs/>
      <w:kern w:val="2"/>
      <w:sz w:val="32"/>
      <w:szCs w:val="32"/>
    </w:rPr>
  </w:style>
  <w:style w:type="character" w:styleId="Hyperlink">
    <w:name w:val="Hyperlink"/>
    <w:basedOn w:val="DefaultParagraphFont"/>
    <w:uiPriority w:val="99"/>
    <w:unhideWhenUsed/>
    <w:rsid w:val="00AC2CBC"/>
    <w:rPr>
      <w:color w:val="0563C1" w:themeColor="hyperlink"/>
      <w:u w:val="single"/>
    </w:rPr>
  </w:style>
  <w:style w:type="character" w:customStyle="1" w:styleId="1">
    <w:name w:val="未处理的提及1"/>
    <w:basedOn w:val="DefaultParagraphFont"/>
    <w:uiPriority w:val="99"/>
    <w:semiHidden/>
    <w:unhideWhenUsed/>
    <w:rsid w:val="00AC2CBC"/>
    <w:rPr>
      <w:color w:val="605E5C"/>
      <w:shd w:val="clear" w:color="auto" w:fill="E1DFDD"/>
    </w:rPr>
  </w:style>
  <w:style w:type="paragraph" w:styleId="HTMLPreformatted">
    <w:name w:val="HTML Preformatted"/>
    <w:basedOn w:val="Normal"/>
    <w:link w:val="HTMLPreformattedChar"/>
    <w:uiPriority w:val="99"/>
    <w:unhideWhenUsed/>
    <w:rsid w:val="00D573B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jc w:val="left"/>
    </w:pPr>
    <w:rPr>
      <w:rFonts w:ascii="SimSun" w:hAnsi="SimSun" w:cs="SimSun"/>
      <w:kern w:val="0"/>
      <w:sz w:val="24"/>
      <w:szCs w:val="24"/>
    </w:rPr>
  </w:style>
  <w:style w:type="character" w:customStyle="1" w:styleId="HTMLPreformattedChar">
    <w:name w:val="HTML Preformatted Char"/>
    <w:basedOn w:val="DefaultParagraphFont"/>
    <w:link w:val="HTMLPreformatted"/>
    <w:uiPriority w:val="99"/>
    <w:rsid w:val="00D573B0"/>
    <w:rPr>
      <w:rFonts w:ascii="SimSun" w:hAnsi="SimSun" w:cs="SimSun"/>
      <w:sz w:val="24"/>
      <w:szCs w:val="24"/>
    </w:rPr>
  </w:style>
  <w:style w:type="paragraph" w:customStyle="1" w:styleId="EndNoteBibliographyTitle">
    <w:name w:val="EndNote Bibliography Title"/>
    <w:basedOn w:val="Normal"/>
    <w:link w:val="EndNoteBibliographyTitle0"/>
    <w:rsid w:val="00083EA1"/>
    <w:pPr>
      <w:jc w:val="center"/>
    </w:pPr>
    <w:rPr>
      <w:noProof/>
      <w:sz w:val="20"/>
    </w:rPr>
  </w:style>
  <w:style w:type="character" w:customStyle="1" w:styleId="EndNoteBibliographyTitle0">
    <w:name w:val="EndNote Bibliography Title 字符"/>
    <w:basedOn w:val="DefaultParagraphFont"/>
    <w:link w:val="EndNoteBibliographyTitle"/>
    <w:rsid w:val="00083EA1"/>
    <w:rPr>
      <w:noProof/>
      <w:kern w:val="2"/>
      <w:szCs w:val="21"/>
    </w:rPr>
  </w:style>
  <w:style w:type="paragraph" w:customStyle="1" w:styleId="EndNoteBibliography">
    <w:name w:val="EndNote Bibliography"/>
    <w:basedOn w:val="Normal"/>
    <w:link w:val="EndNoteBibliography0"/>
    <w:rsid w:val="00083EA1"/>
    <w:rPr>
      <w:noProof/>
      <w:sz w:val="20"/>
    </w:rPr>
  </w:style>
  <w:style w:type="character" w:customStyle="1" w:styleId="EndNoteBibliography0">
    <w:name w:val="EndNote Bibliography 字符"/>
    <w:basedOn w:val="DefaultParagraphFont"/>
    <w:link w:val="EndNoteBibliography"/>
    <w:rsid w:val="00083EA1"/>
    <w:rPr>
      <w:noProof/>
      <w:kern w:val="2"/>
      <w:szCs w:val="21"/>
    </w:rPr>
  </w:style>
  <w:style w:type="character" w:styleId="LineNumber">
    <w:name w:val="line number"/>
    <w:basedOn w:val="DefaultParagraphFont"/>
    <w:uiPriority w:val="99"/>
    <w:semiHidden/>
    <w:unhideWhenUsed/>
    <w:rsid w:val="00E909DA"/>
  </w:style>
  <w:style w:type="paragraph" w:styleId="Revision">
    <w:name w:val="Revision"/>
    <w:hidden/>
    <w:uiPriority w:val="99"/>
    <w:unhideWhenUsed/>
    <w:rsid w:val="006C4AE9"/>
    <w:pPr>
      <w:suppressAutoHyphens w:val="0"/>
    </w:pPr>
    <w:rPr>
      <w:kern w:val="2"/>
      <w:sz w:val="21"/>
      <w:szCs w:val="21"/>
    </w:rPr>
  </w:style>
  <w:style w:type="paragraph" w:styleId="FootnoteText">
    <w:name w:val="footnote text"/>
    <w:basedOn w:val="Normal"/>
    <w:link w:val="FootnoteTextChar"/>
    <w:uiPriority w:val="99"/>
    <w:semiHidden/>
    <w:unhideWhenUsed/>
    <w:rsid w:val="005B55DD"/>
    <w:pPr>
      <w:snapToGrid w:val="0"/>
      <w:jc w:val="left"/>
    </w:pPr>
    <w:rPr>
      <w:sz w:val="18"/>
      <w:szCs w:val="18"/>
    </w:rPr>
  </w:style>
  <w:style w:type="character" w:customStyle="1" w:styleId="FootnoteTextChar">
    <w:name w:val="Footnote Text Char"/>
    <w:basedOn w:val="DefaultParagraphFont"/>
    <w:link w:val="FootnoteText"/>
    <w:uiPriority w:val="99"/>
    <w:semiHidden/>
    <w:rsid w:val="005B55DD"/>
    <w:rPr>
      <w:kern w:val="2"/>
      <w:sz w:val="18"/>
      <w:szCs w:val="18"/>
    </w:rPr>
  </w:style>
  <w:style w:type="character" w:styleId="FootnoteReference">
    <w:name w:val="footnote reference"/>
    <w:basedOn w:val="DefaultParagraphFont"/>
    <w:uiPriority w:val="99"/>
    <w:semiHidden/>
    <w:unhideWhenUsed/>
    <w:rsid w:val="005B55DD"/>
    <w:rPr>
      <w:vertAlign w:val="superscript"/>
    </w:rPr>
  </w:style>
  <w:style w:type="paragraph" w:styleId="BalloonText">
    <w:name w:val="Balloon Text"/>
    <w:basedOn w:val="Normal"/>
    <w:link w:val="BalloonTextChar"/>
    <w:uiPriority w:val="99"/>
    <w:semiHidden/>
    <w:unhideWhenUsed/>
    <w:rsid w:val="002F1D6A"/>
    <w:rPr>
      <w:sz w:val="18"/>
      <w:szCs w:val="18"/>
    </w:rPr>
  </w:style>
  <w:style w:type="character" w:customStyle="1" w:styleId="BalloonTextChar">
    <w:name w:val="Balloon Text Char"/>
    <w:basedOn w:val="DefaultParagraphFont"/>
    <w:link w:val="BalloonText"/>
    <w:uiPriority w:val="99"/>
    <w:semiHidden/>
    <w:rsid w:val="002F1D6A"/>
    <w:rPr>
      <w:kern w:val="2"/>
      <w:sz w:val="18"/>
      <w:szCs w:val="18"/>
    </w:rPr>
  </w:style>
  <w:style w:type="character" w:customStyle="1" w:styleId="UnresolvedMention">
    <w:name w:val="Unresolved Mention"/>
    <w:basedOn w:val="DefaultParagraphFont"/>
    <w:uiPriority w:val="99"/>
    <w:semiHidden/>
    <w:unhideWhenUsed/>
    <w:rsid w:val="005A68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15616">
      <w:bodyDiv w:val="1"/>
      <w:marLeft w:val="0"/>
      <w:marRight w:val="0"/>
      <w:marTop w:val="0"/>
      <w:marBottom w:val="0"/>
      <w:divBdr>
        <w:top w:val="none" w:sz="0" w:space="0" w:color="auto"/>
        <w:left w:val="none" w:sz="0" w:space="0" w:color="auto"/>
        <w:bottom w:val="none" w:sz="0" w:space="0" w:color="auto"/>
        <w:right w:val="none" w:sz="0" w:space="0" w:color="auto"/>
      </w:divBdr>
    </w:div>
    <w:div w:id="180557171">
      <w:bodyDiv w:val="1"/>
      <w:marLeft w:val="0"/>
      <w:marRight w:val="0"/>
      <w:marTop w:val="0"/>
      <w:marBottom w:val="0"/>
      <w:divBdr>
        <w:top w:val="none" w:sz="0" w:space="0" w:color="auto"/>
        <w:left w:val="none" w:sz="0" w:space="0" w:color="auto"/>
        <w:bottom w:val="none" w:sz="0" w:space="0" w:color="auto"/>
        <w:right w:val="none" w:sz="0" w:space="0" w:color="auto"/>
      </w:divBdr>
    </w:div>
    <w:div w:id="246496645">
      <w:bodyDiv w:val="1"/>
      <w:marLeft w:val="0"/>
      <w:marRight w:val="0"/>
      <w:marTop w:val="0"/>
      <w:marBottom w:val="0"/>
      <w:divBdr>
        <w:top w:val="none" w:sz="0" w:space="0" w:color="auto"/>
        <w:left w:val="none" w:sz="0" w:space="0" w:color="auto"/>
        <w:bottom w:val="none" w:sz="0" w:space="0" w:color="auto"/>
        <w:right w:val="none" w:sz="0" w:space="0" w:color="auto"/>
      </w:divBdr>
    </w:div>
    <w:div w:id="423964867">
      <w:bodyDiv w:val="1"/>
      <w:marLeft w:val="0"/>
      <w:marRight w:val="0"/>
      <w:marTop w:val="0"/>
      <w:marBottom w:val="0"/>
      <w:divBdr>
        <w:top w:val="none" w:sz="0" w:space="0" w:color="auto"/>
        <w:left w:val="none" w:sz="0" w:space="0" w:color="auto"/>
        <w:bottom w:val="none" w:sz="0" w:space="0" w:color="auto"/>
        <w:right w:val="none" w:sz="0" w:space="0" w:color="auto"/>
      </w:divBdr>
    </w:div>
    <w:div w:id="529805221">
      <w:bodyDiv w:val="1"/>
      <w:marLeft w:val="0"/>
      <w:marRight w:val="0"/>
      <w:marTop w:val="0"/>
      <w:marBottom w:val="0"/>
      <w:divBdr>
        <w:top w:val="none" w:sz="0" w:space="0" w:color="auto"/>
        <w:left w:val="none" w:sz="0" w:space="0" w:color="auto"/>
        <w:bottom w:val="none" w:sz="0" w:space="0" w:color="auto"/>
        <w:right w:val="none" w:sz="0" w:space="0" w:color="auto"/>
      </w:divBdr>
    </w:div>
    <w:div w:id="564678958">
      <w:bodyDiv w:val="1"/>
      <w:marLeft w:val="0"/>
      <w:marRight w:val="0"/>
      <w:marTop w:val="0"/>
      <w:marBottom w:val="0"/>
      <w:divBdr>
        <w:top w:val="none" w:sz="0" w:space="0" w:color="auto"/>
        <w:left w:val="none" w:sz="0" w:space="0" w:color="auto"/>
        <w:bottom w:val="none" w:sz="0" w:space="0" w:color="auto"/>
        <w:right w:val="none" w:sz="0" w:space="0" w:color="auto"/>
      </w:divBdr>
    </w:div>
    <w:div w:id="603419176">
      <w:bodyDiv w:val="1"/>
      <w:marLeft w:val="0"/>
      <w:marRight w:val="0"/>
      <w:marTop w:val="0"/>
      <w:marBottom w:val="0"/>
      <w:divBdr>
        <w:top w:val="none" w:sz="0" w:space="0" w:color="auto"/>
        <w:left w:val="none" w:sz="0" w:space="0" w:color="auto"/>
        <w:bottom w:val="none" w:sz="0" w:space="0" w:color="auto"/>
        <w:right w:val="none" w:sz="0" w:space="0" w:color="auto"/>
      </w:divBdr>
    </w:div>
    <w:div w:id="649410143">
      <w:bodyDiv w:val="1"/>
      <w:marLeft w:val="0"/>
      <w:marRight w:val="0"/>
      <w:marTop w:val="0"/>
      <w:marBottom w:val="0"/>
      <w:divBdr>
        <w:top w:val="none" w:sz="0" w:space="0" w:color="auto"/>
        <w:left w:val="none" w:sz="0" w:space="0" w:color="auto"/>
        <w:bottom w:val="none" w:sz="0" w:space="0" w:color="auto"/>
        <w:right w:val="none" w:sz="0" w:space="0" w:color="auto"/>
      </w:divBdr>
    </w:div>
    <w:div w:id="792481814">
      <w:bodyDiv w:val="1"/>
      <w:marLeft w:val="0"/>
      <w:marRight w:val="0"/>
      <w:marTop w:val="0"/>
      <w:marBottom w:val="0"/>
      <w:divBdr>
        <w:top w:val="none" w:sz="0" w:space="0" w:color="auto"/>
        <w:left w:val="none" w:sz="0" w:space="0" w:color="auto"/>
        <w:bottom w:val="none" w:sz="0" w:space="0" w:color="auto"/>
        <w:right w:val="none" w:sz="0" w:space="0" w:color="auto"/>
      </w:divBdr>
    </w:div>
    <w:div w:id="924412011">
      <w:bodyDiv w:val="1"/>
      <w:marLeft w:val="0"/>
      <w:marRight w:val="0"/>
      <w:marTop w:val="0"/>
      <w:marBottom w:val="0"/>
      <w:divBdr>
        <w:top w:val="none" w:sz="0" w:space="0" w:color="auto"/>
        <w:left w:val="none" w:sz="0" w:space="0" w:color="auto"/>
        <w:bottom w:val="none" w:sz="0" w:space="0" w:color="auto"/>
        <w:right w:val="none" w:sz="0" w:space="0" w:color="auto"/>
      </w:divBdr>
    </w:div>
    <w:div w:id="1088117914">
      <w:bodyDiv w:val="1"/>
      <w:marLeft w:val="0"/>
      <w:marRight w:val="0"/>
      <w:marTop w:val="0"/>
      <w:marBottom w:val="0"/>
      <w:divBdr>
        <w:top w:val="none" w:sz="0" w:space="0" w:color="auto"/>
        <w:left w:val="none" w:sz="0" w:space="0" w:color="auto"/>
        <w:bottom w:val="none" w:sz="0" w:space="0" w:color="auto"/>
        <w:right w:val="none" w:sz="0" w:space="0" w:color="auto"/>
      </w:divBdr>
    </w:div>
    <w:div w:id="1279800841">
      <w:bodyDiv w:val="1"/>
      <w:marLeft w:val="0"/>
      <w:marRight w:val="0"/>
      <w:marTop w:val="0"/>
      <w:marBottom w:val="0"/>
      <w:divBdr>
        <w:top w:val="none" w:sz="0" w:space="0" w:color="auto"/>
        <w:left w:val="none" w:sz="0" w:space="0" w:color="auto"/>
        <w:bottom w:val="none" w:sz="0" w:space="0" w:color="auto"/>
        <w:right w:val="none" w:sz="0" w:space="0" w:color="auto"/>
      </w:divBdr>
    </w:div>
    <w:div w:id="1430194735">
      <w:bodyDiv w:val="1"/>
      <w:marLeft w:val="0"/>
      <w:marRight w:val="0"/>
      <w:marTop w:val="0"/>
      <w:marBottom w:val="0"/>
      <w:divBdr>
        <w:top w:val="none" w:sz="0" w:space="0" w:color="auto"/>
        <w:left w:val="none" w:sz="0" w:space="0" w:color="auto"/>
        <w:bottom w:val="none" w:sz="0" w:space="0" w:color="auto"/>
        <w:right w:val="none" w:sz="0" w:space="0" w:color="auto"/>
      </w:divBdr>
    </w:div>
    <w:div w:id="19841218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5180B-D813-4465-A626-3FC1897A93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12</Words>
  <Characters>641</Characters>
  <Application>Microsoft Office Word</Application>
  <DocSecurity>0</DocSecurity>
  <Lines>5</Lines>
  <Paragraphs>1</Paragraphs>
  <ScaleCrop>false</ScaleCrop>
  <Company/>
  <LinksUpToDate>false</LinksUpToDate>
  <CharactersWithSpaces>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qun zhou</dc:creator>
  <dc:description/>
  <cp:lastModifiedBy>Karthiga Jeyaprakash</cp:lastModifiedBy>
  <cp:revision>21</cp:revision>
  <cp:lastPrinted>2025-06-18T07:12:00Z</cp:lastPrinted>
  <dcterms:created xsi:type="dcterms:W3CDTF">2026-02-13T03:27:00Z</dcterms:created>
  <dcterms:modified xsi:type="dcterms:W3CDTF">2026-03-05T13:11:00Z</dcterms:modified>
  <dc:language>zh-C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C036CDF89DA41B790AB729835991AAB_12</vt:lpwstr>
  </property>
  <property fmtid="{D5CDD505-2E9C-101B-9397-08002B2CF9AE}" pid="3" name="KSOProductBuildVer">
    <vt:lpwstr>2052-12.1.0.21171</vt:lpwstr>
  </property>
  <property fmtid="{D5CDD505-2E9C-101B-9397-08002B2CF9AE}" pid="4" name="KSOTemplateDocerSaveRecord">
    <vt:lpwstr>eyJoZGlkIjoiOTI3ODMyZTJlMDJkZWEyOWE5MDkzZGMzODFhODljYzQiLCJ1c2VySWQiOiI2Nzk0MjA0NDMifQ==</vt:lpwstr>
  </property>
  <property fmtid="{D5CDD505-2E9C-101B-9397-08002B2CF9AE}" pid="5" name="_DocHome">
    <vt:i4>-1661868557</vt:i4>
  </property>
</Properties>
</file>